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4DA2C" w14:textId="732B13BF" w:rsidR="006550C7" w:rsidRPr="002154D7" w:rsidRDefault="006550C7" w:rsidP="00CB6168">
      <w:pPr>
        <w:autoSpaceDE w:val="0"/>
        <w:autoSpaceDN w:val="0"/>
        <w:adjustRightInd w:val="0"/>
        <w:spacing w:line="480" w:lineRule="auto"/>
        <w:rPr>
          <w:rFonts w:ascii="Times New Roman" w:eastAsia="MinionPro-Bold" w:hAnsi="Times New Roman" w:cs="Times New Roman"/>
          <w:b/>
          <w:bCs/>
          <w:sz w:val="20"/>
          <w:szCs w:val="20"/>
        </w:rPr>
      </w:pPr>
      <w:r w:rsidRPr="002154D7">
        <w:rPr>
          <w:rFonts w:ascii="Times New Roman" w:eastAsia="MinionPro-Bold" w:hAnsi="Times New Roman" w:cs="Times New Roman"/>
          <w:b/>
          <w:bCs/>
          <w:sz w:val="20"/>
          <w:szCs w:val="20"/>
        </w:rPr>
        <w:t>Additional file</w:t>
      </w:r>
      <w:r w:rsidR="002154D7" w:rsidRPr="002154D7">
        <w:rPr>
          <w:rFonts w:ascii="Times New Roman" w:eastAsia="MinionPro-Bold" w:hAnsi="Times New Roman" w:cs="Times New Roman"/>
          <w:b/>
          <w:bCs/>
          <w:sz w:val="20"/>
          <w:szCs w:val="20"/>
        </w:rPr>
        <w:t xml:space="preserve"> 1</w:t>
      </w:r>
      <w:r w:rsidRPr="002154D7">
        <w:rPr>
          <w:rFonts w:ascii="Times New Roman" w:eastAsia="MinionPro-Bold" w:hAnsi="Times New Roman" w:cs="Times New Roman"/>
          <w:b/>
          <w:bCs/>
          <w:sz w:val="20"/>
          <w:szCs w:val="20"/>
        </w:rPr>
        <w:t xml:space="preserve">   </w:t>
      </w:r>
      <w:r w:rsidRPr="002154D7">
        <w:rPr>
          <w:rFonts w:ascii="Times New Roman" w:hAnsi="Times New Roman" w:cs="Times New Roman"/>
          <w:sz w:val="20"/>
          <w:szCs w:val="20"/>
        </w:rPr>
        <w:t>Multicollinearity test of risk factors of pulmonary complications</w:t>
      </w:r>
    </w:p>
    <w:tbl>
      <w:tblPr>
        <w:tblStyle w:val="TableGrid"/>
        <w:tblW w:w="6292" w:type="dxa"/>
        <w:tblInd w:w="-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6"/>
        <w:gridCol w:w="1356"/>
        <w:gridCol w:w="1170"/>
      </w:tblGrid>
      <w:tr w:rsidR="006550C7" w:rsidRPr="00F845D6" w14:paraId="1909B820" w14:textId="77777777" w:rsidTr="006E37E4">
        <w:tc>
          <w:tcPr>
            <w:tcW w:w="3766" w:type="dxa"/>
            <w:tcBorders>
              <w:top w:val="single" w:sz="8" w:space="0" w:color="auto"/>
              <w:bottom w:val="single" w:sz="6" w:space="0" w:color="auto"/>
            </w:tcBorders>
          </w:tcPr>
          <w:p w14:paraId="3DE29E6E" w14:textId="77777777" w:rsidR="006550C7" w:rsidRPr="00F845D6" w:rsidRDefault="006550C7" w:rsidP="00CB61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Risk factors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6" w:space="0" w:color="auto"/>
            </w:tcBorders>
          </w:tcPr>
          <w:p w14:paraId="39E4B0A3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6" w:space="0" w:color="auto"/>
            </w:tcBorders>
          </w:tcPr>
          <w:p w14:paraId="15592C6B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</w:tr>
      <w:tr w:rsidR="006550C7" w:rsidRPr="00F845D6" w14:paraId="762D183F" w14:textId="77777777" w:rsidTr="006E37E4">
        <w:tc>
          <w:tcPr>
            <w:tcW w:w="3766" w:type="dxa"/>
            <w:tcBorders>
              <w:top w:val="single" w:sz="6" w:space="0" w:color="auto"/>
            </w:tcBorders>
          </w:tcPr>
          <w:p w14:paraId="24E96065" w14:textId="77777777" w:rsidR="006550C7" w:rsidRPr="00F845D6" w:rsidRDefault="006550C7" w:rsidP="00CB6168">
            <w:pPr>
              <w:tabs>
                <w:tab w:val="center" w:pos="177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56" w:type="dxa"/>
            <w:tcBorders>
              <w:top w:val="single" w:sz="6" w:space="0" w:color="auto"/>
            </w:tcBorders>
          </w:tcPr>
          <w:p w14:paraId="2823C215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1170" w:type="dxa"/>
            <w:tcBorders>
              <w:top w:val="single" w:sz="6" w:space="0" w:color="auto"/>
            </w:tcBorders>
          </w:tcPr>
          <w:p w14:paraId="7ED96CBA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6550C7" w:rsidRPr="00F845D6" w14:paraId="63D384E4" w14:textId="77777777" w:rsidTr="006E37E4">
        <w:tc>
          <w:tcPr>
            <w:tcW w:w="3766" w:type="dxa"/>
          </w:tcPr>
          <w:p w14:paraId="3B0832AE" w14:textId="77777777" w:rsidR="006550C7" w:rsidRPr="00F845D6" w:rsidRDefault="006550C7" w:rsidP="00CB61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356" w:type="dxa"/>
          </w:tcPr>
          <w:p w14:paraId="448D188C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</w:tcPr>
          <w:p w14:paraId="73F39CCE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6550C7" w:rsidRPr="00F845D6" w14:paraId="77012BCE" w14:textId="77777777" w:rsidTr="006E37E4">
        <w:tc>
          <w:tcPr>
            <w:tcW w:w="3766" w:type="dxa"/>
          </w:tcPr>
          <w:p w14:paraId="449E1AFC" w14:textId="77777777" w:rsidR="006550C7" w:rsidRPr="00F845D6" w:rsidRDefault="006550C7" w:rsidP="00CB61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Symptoms duration</w:t>
            </w:r>
          </w:p>
        </w:tc>
        <w:tc>
          <w:tcPr>
            <w:tcW w:w="1356" w:type="dxa"/>
          </w:tcPr>
          <w:p w14:paraId="007E0E91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170" w:type="dxa"/>
          </w:tcPr>
          <w:p w14:paraId="7F017C0E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bookmarkStart w:id="0" w:name="_GoBack"/>
        <w:bookmarkEnd w:id="0"/>
      </w:tr>
      <w:tr w:rsidR="006550C7" w:rsidRPr="00F845D6" w14:paraId="275C7756" w14:textId="77777777" w:rsidTr="006E37E4">
        <w:tc>
          <w:tcPr>
            <w:tcW w:w="3766" w:type="dxa"/>
          </w:tcPr>
          <w:p w14:paraId="02FA79D9" w14:textId="77777777" w:rsidR="006550C7" w:rsidRPr="00F845D6" w:rsidRDefault="006550C7" w:rsidP="00CB61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Reoperation</w:t>
            </w:r>
          </w:p>
        </w:tc>
        <w:tc>
          <w:tcPr>
            <w:tcW w:w="1356" w:type="dxa"/>
          </w:tcPr>
          <w:p w14:paraId="5E211E9F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</w:tcPr>
          <w:p w14:paraId="37A09AB9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6550C7" w:rsidRPr="00F845D6" w14:paraId="06EACCF9" w14:textId="77777777" w:rsidTr="006E37E4">
        <w:tc>
          <w:tcPr>
            <w:tcW w:w="3766" w:type="dxa"/>
          </w:tcPr>
          <w:p w14:paraId="215AE6B3" w14:textId="77777777" w:rsidR="006550C7" w:rsidRPr="00F845D6" w:rsidRDefault="006550C7" w:rsidP="00CB61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Preoperative pulmonary disease</w:t>
            </w:r>
          </w:p>
        </w:tc>
        <w:tc>
          <w:tcPr>
            <w:tcW w:w="1356" w:type="dxa"/>
          </w:tcPr>
          <w:p w14:paraId="37512D4E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</w:tcPr>
          <w:p w14:paraId="4043DFBB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6550C7" w:rsidRPr="00F845D6" w14:paraId="0A460BB7" w14:textId="77777777" w:rsidTr="006E37E4">
        <w:tc>
          <w:tcPr>
            <w:tcW w:w="3766" w:type="dxa"/>
          </w:tcPr>
          <w:p w14:paraId="78C61D3B" w14:textId="77777777" w:rsidR="006550C7" w:rsidRPr="00F845D6" w:rsidRDefault="006550C7" w:rsidP="00CB61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</w:pPr>
            <w:r w:rsidRPr="00F845D6"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  <w:t>The main bending</w:t>
            </w:r>
          </w:p>
        </w:tc>
        <w:tc>
          <w:tcPr>
            <w:tcW w:w="1356" w:type="dxa"/>
          </w:tcPr>
          <w:p w14:paraId="635C6A26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170" w:type="dxa"/>
          </w:tcPr>
          <w:p w14:paraId="6B612E9C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6550C7" w:rsidRPr="00F845D6" w14:paraId="2DBC6200" w14:textId="77777777" w:rsidTr="006E37E4">
        <w:tc>
          <w:tcPr>
            <w:tcW w:w="3766" w:type="dxa"/>
          </w:tcPr>
          <w:p w14:paraId="3C3C1478" w14:textId="77777777" w:rsidR="006550C7" w:rsidRPr="00F845D6" w:rsidRDefault="006550C7" w:rsidP="00CB61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  <w:t>Preoperative Cobb angle</w:t>
            </w:r>
          </w:p>
        </w:tc>
        <w:tc>
          <w:tcPr>
            <w:tcW w:w="1356" w:type="dxa"/>
          </w:tcPr>
          <w:p w14:paraId="67EA00C7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170" w:type="dxa"/>
          </w:tcPr>
          <w:p w14:paraId="172CD38C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6550C7" w:rsidRPr="00F845D6" w14:paraId="0359C159" w14:textId="77777777" w:rsidTr="006E37E4">
        <w:tc>
          <w:tcPr>
            <w:tcW w:w="3766" w:type="dxa"/>
          </w:tcPr>
          <w:p w14:paraId="2F08600F" w14:textId="77777777" w:rsidR="006550C7" w:rsidRPr="00F845D6" w:rsidRDefault="006550C7" w:rsidP="00CB6168">
            <w:pPr>
              <w:spacing w:line="480" w:lineRule="auto"/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</w:pPr>
            <w:r w:rsidRPr="00F845D6"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  <w:t>Correction rate</w:t>
            </w:r>
          </w:p>
        </w:tc>
        <w:tc>
          <w:tcPr>
            <w:tcW w:w="1356" w:type="dxa"/>
          </w:tcPr>
          <w:p w14:paraId="6F59F2EB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</w:tcPr>
          <w:p w14:paraId="68C9088C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6550C7" w:rsidRPr="00F845D6" w14:paraId="4A578AB6" w14:textId="77777777" w:rsidTr="006E37E4">
        <w:tc>
          <w:tcPr>
            <w:tcW w:w="3766" w:type="dxa"/>
          </w:tcPr>
          <w:p w14:paraId="255B28AF" w14:textId="77777777" w:rsidR="006550C7" w:rsidRPr="00F845D6" w:rsidRDefault="006550C7" w:rsidP="00CB61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No. of levels fused</w:t>
            </w:r>
          </w:p>
        </w:tc>
        <w:tc>
          <w:tcPr>
            <w:tcW w:w="1356" w:type="dxa"/>
          </w:tcPr>
          <w:p w14:paraId="353481A4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170" w:type="dxa"/>
          </w:tcPr>
          <w:p w14:paraId="3A5E2FAB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6550C7" w:rsidRPr="00F845D6" w14:paraId="6E6C2076" w14:textId="77777777" w:rsidTr="006E37E4">
        <w:tc>
          <w:tcPr>
            <w:tcW w:w="3766" w:type="dxa"/>
          </w:tcPr>
          <w:p w14:paraId="1B714EEC" w14:textId="77777777" w:rsidR="006550C7" w:rsidRPr="00F845D6" w:rsidRDefault="006550C7" w:rsidP="00CB61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</w:pPr>
            <w:r w:rsidRPr="00F845D6"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  <w:t>Upper thoracic screw-setting</w:t>
            </w:r>
          </w:p>
        </w:tc>
        <w:tc>
          <w:tcPr>
            <w:tcW w:w="1356" w:type="dxa"/>
          </w:tcPr>
          <w:p w14:paraId="64ED6F4D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170" w:type="dxa"/>
          </w:tcPr>
          <w:p w14:paraId="03D3C653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6550C7" w:rsidRPr="00F845D6" w14:paraId="7EAD0D32" w14:textId="77777777" w:rsidTr="006E37E4">
        <w:tc>
          <w:tcPr>
            <w:tcW w:w="3766" w:type="dxa"/>
          </w:tcPr>
          <w:p w14:paraId="4526458E" w14:textId="77777777" w:rsidR="006550C7" w:rsidRPr="00F845D6" w:rsidRDefault="006550C7" w:rsidP="00CB61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</w:pPr>
            <w:r w:rsidRPr="00F845D6"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  <w:t>Middle thoracic screw-setting</w:t>
            </w:r>
          </w:p>
        </w:tc>
        <w:tc>
          <w:tcPr>
            <w:tcW w:w="1356" w:type="dxa"/>
          </w:tcPr>
          <w:p w14:paraId="684727A2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170" w:type="dxa"/>
          </w:tcPr>
          <w:p w14:paraId="0CC863E5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6550C7" w:rsidRPr="00F845D6" w14:paraId="06B46EA7" w14:textId="77777777" w:rsidTr="006E37E4">
        <w:tc>
          <w:tcPr>
            <w:tcW w:w="3766" w:type="dxa"/>
          </w:tcPr>
          <w:p w14:paraId="4FE04288" w14:textId="77777777" w:rsidR="006550C7" w:rsidRPr="00F845D6" w:rsidRDefault="006550C7" w:rsidP="00CB61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</w:pPr>
            <w:r w:rsidRPr="00F845D6"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  <w:t>Lower thoracic screw-setting</w:t>
            </w:r>
          </w:p>
        </w:tc>
        <w:tc>
          <w:tcPr>
            <w:tcW w:w="1356" w:type="dxa"/>
          </w:tcPr>
          <w:p w14:paraId="69652F8C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70" w:type="dxa"/>
          </w:tcPr>
          <w:p w14:paraId="69DE0D63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6550C7" w:rsidRPr="00F845D6" w14:paraId="058A5FAA" w14:textId="77777777" w:rsidTr="006E37E4">
        <w:tc>
          <w:tcPr>
            <w:tcW w:w="3766" w:type="dxa"/>
          </w:tcPr>
          <w:p w14:paraId="5305AE6B" w14:textId="77777777" w:rsidR="006550C7" w:rsidRPr="00F845D6" w:rsidRDefault="006550C7" w:rsidP="00CB61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  <w:t>Thoracoplasty</w:t>
            </w:r>
          </w:p>
        </w:tc>
        <w:tc>
          <w:tcPr>
            <w:tcW w:w="1356" w:type="dxa"/>
          </w:tcPr>
          <w:p w14:paraId="1C013017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170" w:type="dxa"/>
          </w:tcPr>
          <w:p w14:paraId="749EA770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6550C7" w:rsidRPr="00F845D6" w14:paraId="2F26D26A" w14:textId="77777777" w:rsidTr="006E37E4">
        <w:tc>
          <w:tcPr>
            <w:tcW w:w="3766" w:type="dxa"/>
          </w:tcPr>
          <w:p w14:paraId="2884A67F" w14:textId="77777777" w:rsidR="006550C7" w:rsidRPr="00F845D6" w:rsidRDefault="006550C7" w:rsidP="00CB61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</w:pPr>
            <w:r w:rsidRPr="00F845D6"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  <w:t>Operation time</w:t>
            </w:r>
          </w:p>
        </w:tc>
        <w:tc>
          <w:tcPr>
            <w:tcW w:w="1356" w:type="dxa"/>
          </w:tcPr>
          <w:p w14:paraId="03F41049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170" w:type="dxa"/>
          </w:tcPr>
          <w:p w14:paraId="45217232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6550C7" w:rsidRPr="00F845D6" w14:paraId="3B3F5653" w14:textId="77777777" w:rsidTr="006E37E4">
        <w:tc>
          <w:tcPr>
            <w:tcW w:w="3766" w:type="dxa"/>
          </w:tcPr>
          <w:p w14:paraId="7F62F5B6" w14:textId="77777777" w:rsidR="006550C7" w:rsidRPr="00F845D6" w:rsidRDefault="006550C7" w:rsidP="00CB61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</w:pPr>
            <w:r w:rsidRPr="00F845D6"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  <w:t>Volume of blood transfusion</w:t>
            </w:r>
          </w:p>
        </w:tc>
        <w:tc>
          <w:tcPr>
            <w:tcW w:w="1356" w:type="dxa"/>
          </w:tcPr>
          <w:p w14:paraId="127932B8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170" w:type="dxa"/>
          </w:tcPr>
          <w:p w14:paraId="4E9B6A06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6550C7" w:rsidRPr="00F845D6" w14:paraId="31ED34C7" w14:textId="77777777" w:rsidTr="006E37E4">
        <w:tc>
          <w:tcPr>
            <w:tcW w:w="3766" w:type="dxa"/>
            <w:tcBorders>
              <w:bottom w:val="single" w:sz="8" w:space="0" w:color="auto"/>
            </w:tcBorders>
          </w:tcPr>
          <w:p w14:paraId="07DF8872" w14:textId="77777777" w:rsidR="006550C7" w:rsidRPr="00F845D6" w:rsidRDefault="006550C7" w:rsidP="00CB616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</w:pPr>
            <w:r w:rsidRPr="00F845D6">
              <w:rPr>
                <w:rFonts w:ascii="Times New Roman" w:eastAsia="MinionPro-Bold" w:hAnsi="Times New Roman" w:cs="Times New Roman"/>
                <w:bCs/>
                <w:sz w:val="20"/>
                <w:szCs w:val="20"/>
              </w:rPr>
              <w:t>RV/TLC</w:t>
            </w:r>
          </w:p>
        </w:tc>
        <w:tc>
          <w:tcPr>
            <w:tcW w:w="1356" w:type="dxa"/>
            <w:tcBorders>
              <w:bottom w:val="single" w:sz="8" w:space="0" w:color="auto"/>
            </w:tcBorders>
          </w:tcPr>
          <w:p w14:paraId="25822C2C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0DE554A7" w14:textId="77777777" w:rsidR="006550C7" w:rsidRPr="00F845D6" w:rsidRDefault="006550C7" w:rsidP="00CB61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45D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</w:tbl>
    <w:p w14:paraId="186102DC" w14:textId="77777777" w:rsidR="00CB6168" w:rsidRDefault="00CB6168" w:rsidP="00CB6168">
      <w:pPr>
        <w:autoSpaceDE w:val="0"/>
        <w:autoSpaceDN w:val="0"/>
        <w:adjustRightInd w:val="0"/>
        <w:spacing w:line="480" w:lineRule="auto"/>
        <w:rPr>
          <w:rFonts w:ascii="Times New Roman" w:eastAsia="MinionPro-Bold" w:hAnsi="Times New Roman" w:cs="Times New Roman"/>
          <w:bCs/>
          <w:sz w:val="20"/>
          <w:szCs w:val="20"/>
        </w:rPr>
      </w:pPr>
    </w:p>
    <w:p w14:paraId="740E9347" w14:textId="3E7B39B1" w:rsidR="006550C7" w:rsidRPr="00F845D6" w:rsidRDefault="006550C7" w:rsidP="00CB6168">
      <w:pPr>
        <w:autoSpaceDE w:val="0"/>
        <w:autoSpaceDN w:val="0"/>
        <w:adjustRightInd w:val="0"/>
        <w:spacing w:line="480" w:lineRule="auto"/>
        <w:rPr>
          <w:rFonts w:ascii="Times New Roman" w:eastAsia="MinionPro-Bold" w:hAnsi="Times New Roman" w:cs="Times New Roman"/>
          <w:bCs/>
          <w:sz w:val="20"/>
          <w:szCs w:val="20"/>
        </w:rPr>
      </w:pPr>
      <w:r w:rsidRPr="00F845D6">
        <w:rPr>
          <w:rFonts w:ascii="Times New Roman" w:eastAsia="MinionPro-Bold" w:hAnsi="Times New Roman" w:cs="Times New Roman"/>
          <w:bCs/>
          <w:sz w:val="20"/>
          <w:szCs w:val="20"/>
        </w:rPr>
        <w:t>Abbreviation: VIF variance inflation factor, No. number, RV residual volume, TLC total lung capacity.</w:t>
      </w:r>
    </w:p>
    <w:p w14:paraId="6E34F497" w14:textId="77777777" w:rsidR="006550C7" w:rsidRPr="00F845D6" w:rsidRDefault="006550C7" w:rsidP="00CB6168">
      <w:pPr>
        <w:autoSpaceDE w:val="0"/>
        <w:autoSpaceDN w:val="0"/>
        <w:adjustRightInd w:val="0"/>
        <w:spacing w:line="480" w:lineRule="auto"/>
        <w:rPr>
          <w:rFonts w:ascii="Times New Roman" w:eastAsia="MinionPro-Bold" w:hAnsi="Times New Roman" w:cs="Times New Roman"/>
          <w:bCs/>
          <w:sz w:val="20"/>
          <w:szCs w:val="20"/>
        </w:rPr>
      </w:pPr>
    </w:p>
    <w:p w14:paraId="02A8E9B9" w14:textId="77777777" w:rsidR="00FD76A9" w:rsidRDefault="00A43663" w:rsidP="00CB6168">
      <w:pPr>
        <w:spacing w:line="480" w:lineRule="auto"/>
      </w:pPr>
    </w:p>
    <w:sectPr w:rsidR="00FD7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5E49F" w14:textId="77777777" w:rsidR="00A43663" w:rsidRDefault="00A43663" w:rsidP="006550C7">
      <w:r>
        <w:separator/>
      </w:r>
    </w:p>
  </w:endnote>
  <w:endnote w:type="continuationSeparator" w:id="0">
    <w:p w14:paraId="3F05E2BF" w14:textId="77777777" w:rsidR="00A43663" w:rsidRDefault="00A43663" w:rsidP="00655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Pro-Bold">
    <w:altName w:val="DengXia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FE8F5A" w14:textId="77777777" w:rsidR="00A43663" w:rsidRDefault="00A43663" w:rsidP="006550C7">
      <w:r>
        <w:separator/>
      </w:r>
    </w:p>
  </w:footnote>
  <w:footnote w:type="continuationSeparator" w:id="0">
    <w:p w14:paraId="056FA668" w14:textId="77777777" w:rsidR="00A43663" w:rsidRDefault="00A43663" w:rsidP="00655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979"/>
    <w:rsid w:val="001A1979"/>
    <w:rsid w:val="002154D7"/>
    <w:rsid w:val="005D5791"/>
    <w:rsid w:val="006550C7"/>
    <w:rsid w:val="00761254"/>
    <w:rsid w:val="00A26CD1"/>
    <w:rsid w:val="00A43663"/>
    <w:rsid w:val="00C24A67"/>
    <w:rsid w:val="00CB6168"/>
    <w:rsid w:val="00E8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BC4DA"/>
  <w15:chartTrackingRefBased/>
  <w15:docId w15:val="{FE00AF78-08D7-481A-890B-7672B741D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0C7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50C7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550C7"/>
  </w:style>
  <w:style w:type="paragraph" w:styleId="Footer">
    <w:name w:val="footer"/>
    <w:basedOn w:val="Normal"/>
    <w:link w:val="FooterChar"/>
    <w:uiPriority w:val="99"/>
    <w:unhideWhenUsed/>
    <w:rsid w:val="006550C7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550C7"/>
  </w:style>
  <w:style w:type="table" w:styleId="TableGrid">
    <w:name w:val="Table Grid"/>
    <w:basedOn w:val="TableNormal"/>
    <w:uiPriority w:val="39"/>
    <w:rsid w:val="006550C7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ing Zhao</dc:creator>
  <cp:keywords/>
  <dc:description/>
  <cp:lastModifiedBy>Huiying Zhao</cp:lastModifiedBy>
  <cp:revision>4</cp:revision>
  <dcterms:created xsi:type="dcterms:W3CDTF">2019-03-14T15:19:00Z</dcterms:created>
  <dcterms:modified xsi:type="dcterms:W3CDTF">2019-04-29T23:09:00Z</dcterms:modified>
</cp:coreProperties>
</file>